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5207A" w14:textId="77777777" w:rsidR="00204921" w:rsidRPr="00B726B8" w:rsidRDefault="00204921" w:rsidP="0020492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726B8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 w:rsidRPr="00B726B8">
        <w:rPr>
          <w:rFonts w:ascii="Times New Roman" w:hAnsi="Times New Roman" w:cs="Times New Roman"/>
          <w:b/>
          <w:bCs/>
          <w:sz w:val="22"/>
          <w:szCs w:val="22"/>
        </w:rPr>
        <w:t>ecoding Neurovascular Signatures: Advanced Imaging Insights in DADA2-Related Cerebral Microangiopathy</w:t>
      </w:r>
    </w:p>
    <w:p w14:paraId="55AB5885" w14:textId="6AC91230" w:rsidR="00204921" w:rsidRDefault="00204921"/>
    <w:p w14:paraId="3ECBB87E" w14:textId="4C886B87" w:rsidR="00204921" w:rsidRPr="00A238B6" w:rsidRDefault="0063556E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417AA1">
        <w:rPr>
          <w:rFonts w:ascii="Times New Roman" w:hAnsi="Times New Roman" w:cs="Times New Roman"/>
          <w:b/>
          <w:bCs/>
          <w:sz w:val="22"/>
          <w:szCs w:val="28"/>
        </w:rPr>
        <w:t xml:space="preserve">Journal name: </w:t>
      </w:r>
      <w:r w:rsidRPr="00A238B6">
        <w:rPr>
          <w:rFonts w:ascii="Times New Roman" w:hAnsi="Times New Roman" w:cs="Times New Roman"/>
          <w:b/>
          <w:bCs/>
          <w:sz w:val="22"/>
          <w:szCs w:val="28"/>
        </w:rPr>
        <w:t>Neurological Science</w:t>
      </w:r>
    </w:p>
    <w:p w14:paraId="289203C5" w14:textId="77777777" w:rsidR="00A238B6" w:rsidRPr="00A238B6" w:rsidRDefault="00A238B6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1E5FD28E" w14:textId="5F4E004C" w:rsidR="00417AA1" w:rsidRPr="00412E54" w:rsidRDefault="00417AA1" w:rsidP="00417AA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12E54">
        <w:rPr>
          <w:rFonts w:ascii="Times New Roman" w:hAnsi="Times New Roman" w:cs="Times New Roman"/>
          <w:b/>
          <w:bCs/>
          <w:sz w:val="22"/>
          <w:szCs w:val="22"/>
        </w:rPr>
        <w:t>Authors: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Yaping</w:t>
      </w:r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Zhou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, </w:t>
      </w:r>
      <w:bookmarkStart w:id="0" w:name="OLE_LINK10"/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Min</w:t>
      </w:r>
      <w:bookmarkEnd w:id="0"/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Shen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, Nan</w:t>
      </w:r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Jiang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, </w:t>
      </w:r>
      <w:proofErr w:type="spellStart"/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Hanhui</w:t>
      </w:r>
      <w:proofErr w:type="spellEnd"/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Fu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, Fei Han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, Yi</w:t>
      </w:r>
      <w:r w:rsidR="00B80CE3">
        <w:rPr>
          <w:rFonts w:ascii="Times New Roman" w:hAnsi="Times New Roman" w:cs="Times New Roman" w:hint="eastAsia"/>
          <w:b/>
          <w:bCs/>
          <w:sz w:val="22"/>
          <w:szCs w:val="22"/>
        </w:rPr>
        <w:t>-C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heng Zhu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, Ming Yao</w:t>
      </w:r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* and </w:t>
      </w:r>
      <w:bookmarkStart w:id="1" w:name="OLE_LINK12"/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Jun Ni</w:t>
      </w:r>
      <w:bookmarkEnd w:id="1"/>
      <w:r w:rsidRPr="00412E5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412E54">
        <w:rPr>
          <w:rFonts w:ascii="Times New Roman" w:hAnsi="Times New Roman" w:cs="Times New Roman" w:hint="eastAsia"/>
          <w:b/>
          <w:bCs/>
          <w:sz w:val="22"/>
          <w:szCs w:val="22"/>
        </w:rPr>
        <w:t>*</w:t>
      </w:r>
    </w:p>
    <w:p w14:paraId="3EAD6DF3" w14:textId="77777777" w:rsidR="00417AA1" w:rsidRPr="00417AA1" w:rsidRDefault="00417AA1">
      <w:pPr>
        <w:rPr>
          <w:rFonts w:ascii="Times New Roman" w:hAnsi="Times New Roman" w:cs="Times New Roman"/>
          <w:sz w:val="22"/>
          <w:szCs w:val="28"/>
        </w:rPr>
      </w:pPr>
    </w:p>
    <w:p w14:paraId="75663004" w14:textId="77777777" w:rsidR="00417AA1" w:rsidRPr="00412E54" w:rsidRDefault="00417AA1" w:rsidP="00417AA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*Corresponding Author: </w:t>
      </w:r>
    </w:p>
    <w:p w14:paraId="6C4CF83B" w14:textId="77777777" w:rsidR="00417AA1" w:rsidRPr="00412E54" w:rsidRDefault="00417AA1" w:rsidP="00417AA1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Dr. Ming Yao, MD PhD: </w:t>
      </w:r>
      <w:r w:rsidRPr="00412E54">
        <w:rPr>
          <w:rFonts w:ascii="Times New Roman" w:hAnsi="Times New Roman" w:cs="Times New Roman"/>
          <w:sz w:val="22"/>
          <w:szCs w:val="22"/>
        </w:rPr>
        <w:t xml:space="preserve">Department of Neurology, State Key Laboratory of Complex Severe and Rare Diseases, Peking Union Medical College Hospital, Chinese Academy of Medical Sciences and Peking Union Medical College, No 1, </w:t>
      </w:r>
      <w:proofErr w:type="spellStart"/>
      <w:r w:rsidRPr="00412E54">
        <w:rPr>
          <w:rFonts w:ascii="Times New Roman" w:hAnsi="Times New Roman" w:cs="Times New Roman"/>
          <w:sz w:val="22"/>
          <w:szCs w:val="22"/>
        </w:rPr>
        <w:t>Shuaifuyuan</w:t>
      </w:r>
      <w:proofErr w:type="spellEnd"/>
      <w:r w:rsidRPr="00412E5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12E54">
        <w:rPr>
          <w:rFonts w:ascii="Times New Roman" w:hAnsi="Times New Roman" w:cs="Times New Roman"/>
          <w:sz w:val="22"/>
          <w:szCs w:val="22"/>
        </w:rPr>
        <w:t>Dongcheng</w:t>
      </w:r>
      <w:proofErr w:type="spellEnd"/>
      <w:r w:rsidRPr="00412E54">
        <w:rPr>
          <w:rFonts w:ascii="Times New Roman" w:hAnsi="Times New Roman" w:cs="Times New Roman"/>
          <w:sz w:val="22"/>
          <w:szCs w:val="22"/>
        </w:rPr>
        <w:t xml:space="preserve"> District, Beijing 100730, China. Email: pumchym2011@163.com  </w:t>
      </w:r>
    </w:p>
    <w:p w14:paraId="5FDBF1E2" w14:textId="77777777" w:rsidR="00417AA1" w:rsidRPr="00412E54" w:rsidRDefault="00417AA1" w:rsidP="00417AA1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412E54">
        <w:rPr>
          <w:rFonts w:ascii="Times New Roman" w:hAnsi="Times New Roman" w:cs="Times New Roman"/>
          <w:b/>
          <w:bCs/>
          <w:sz w:val="22"/>
          <w:szCs w:val="22"/>
        </w:rPr>
        <w:t xml:space="preserve">Dr. Jun Ni, MD: </w:t>
      </w:r>
      <w:r w:rsidRPr="00412E54">
        <w:rPr>
          <w:rFonts w:ascii="Times New Roman" w:hAnsi="Times New Roman" w:cs="Times New Roman"/>
          <w:sz w:val="22"/>
          <w:szCs w:val="22"/>
        </w:rPr>
        <w:t xml:space="preserve">Department of Neurology, State Key Laboratory of Complex Severe and Rare Diseases, Peking Union Medical College Hospital, Chinese Academy of Medical Sciences and Peking Union Medical College, No 1, </w:t>
      </w:r>
      <w:proofErr w:type="spellStart"/>
      <w:r w:rsidRPr="00412E54">
        <w:rPr>
          <w:rFonts w:ascii="Times New Roman" w:hAnsi="Times New Roman" w:cs="Times New Roman"/>
          <w:sz w:val="22"/>
          <w:szCs w:val="22"/>
        </w:rPr>
        <w:t>Shuaifuyuan</w:t>
      </w:r>
      <w:proofErr w:type="spellEnd"/>
      <w:r w:rsidRPr="00412E5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12E54">
        <w:rPr>
          <w:rFonts w:ascii="Times New Roman" w:hAnsi="Times New Roman" w:cs="Times New Roman"/>
          <w:sz w:val="22"/>
          <w:szCs w:val="22"/>
        </w:rPr>
        <w:t>Dongcheng</w:t>
      </w:r>
      <w:proofErr w:type="spellEnd"/>
      <w:r w:rsidRPr="00412E54">
        <w:rPr>
          <w:rFonts w:ascii="Times New Roman" w:hAnsi="Times New Roman" w:cs="Times New Roman"/>
          <w:sz w:val="22"/>
          <w:szCs w:val="22"/>
        </w:rPr>
        <w:t xml:space="preserve"> District, Beijing 100730, China. Email: pumchnijun@163.com</w:t>
      </w:r>
    </w:p>
    <w:p w14:paraId="27E2F592" w14:textId="4B10F2D6" w:rsidR="0063556E" w:rsidRDefault="0063556E">
      <w:pPr>
        <w:rPr>
          <w:sz w:val="18"/>
          <w:szCs w:val="21"/>
        </w:rPr>
      </w:pPr>
    </w:p>
    <w:p w14:paraId="6440E610" w14:textId="77777777" w:rsidR="00417AA1" w:rsidRPr="006033B5" w:rsidRDefault="00417AA1">
      <w:pPr>
        <w:rPr>
          <w:sz w:val="18"/>
          <w:szCs w:val="21"/>
        </w:rPr>
      </w:pPr>
    </w:p>
    <w:p w14:paraId="76AD472D" w14:textId="7BE866A4" w:rsidR="00204921" w:rsidRPr="006033B5" w:rsidRDefault="00204921" w:rsidP="002049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033B5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B037699" w14:textId="77777777" w:rsidR="00EE1306" w:rsidRPr="0067038F" w:rsidRDefault="00EE1306" w:rsidP="00EE1306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9C23CB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Pr="009C23CB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1</w:t>
      </w:r>
      <w:r w:rsidRPr="009C23CB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281F5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ummary of</w:t>
      </w:r>
      <w:r w:rsidRPr="00281F5A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 xml:space="preserve"> ADA2 </w:t>
      </w:r>
      <w:r w:rsidRPr="00281F5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enotypes and ADA2 enzyme activity of the enrolled patients.</w:t>
      </w:r>
    </w:p>
    <w:p w14:paraId="1DB692CC" w14:textId="42C369C6" w:rsidR="009F2B35" w:rsidRDefault="00417AA1" w:rsidP="0020492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417AA1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EE130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Comparison of d</w:t>
      </w:r>
      <w:r w:rsidRPr="00F52BDF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emographics and clinical features of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DADA2</w:t>
      </w:r>
      <w:r w:rsidRPr="00F52BDF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patients with and without hemorrhagic lesion.</w:t>
      </w:r>
    </w:p>
    <w:p w14:paraId="0FE0B1A9" w14:textId="59798C7F" w:rsidR="00417AA1" w:rsidRDefault="00417AA1" w:rsidP="00204921">
      <w:pPr>
        <w:rPr>
          <w:rFonts w:ascii="Times New Roman" w:hAnsi="Times New Roman" w:cs="Times New Roman"/>
          <w:sz w:val="20"/>
          <w:szCs w:val="20"/>
        </w:r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2E54">
        <w:rPr>
          <w:rFonts w:ascii="Times New Roman" w:hAnsi="Times New Roman" w:cs="Times New Roman"/>
          <w:sz w:val="20"/>
          <w:szCs w:val="20"/>
        </w:rPr>
        <w:t>Comparison of 3.0T and 5.0T MRI in identifying small lacune of DADA2</w:t>
      </w:r>
    </w:p>
    <w:p w14:paraId="5D1690EF" w14:textId="04336847" w:rsidR="00417AA1" w:rsidRDefault="00417AA1" w:rsidP="00204921">
      <w:pPr>
        <w:rPr>
          <w:rFonts w:ascii="Times New Roman" w:hAnsi="Times New Roman" w:cs="Times New Roman"/>
          <w:sz w:val="20"/>
          <w:szCs w:val="20"/>
        </w:r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2E54">
        <w:rPr>
          <w:rFonts w:ascii="Times New Roman" w:hAnsi="Times New Roman" w:cs="Times New Roman"/>
          <w:sz w:val="20"/>
          <w:szCs w:val="20"/>
        </w:rPr>
        <w:t>Temporal evolution of a resolved ischemic lesion</w:t>
      </w:r>
    </w:p>
    <w:p w14:paraId="04AC5A78" w14:textId="77777777" w:rsidR="00117C92" w:rsidRDefault="00417AA1" w:rsidP="00204921">
      <w:pPr>
        <w:rPr>
          <w:rFonts w:ascii="Times New Roman" w:hAnsi="Times New Roman" w:cs="Times New Roman"/>
          <w:sz w:val="20"/>
          <w:szCs w:val="20"/>
        </w:rPr>
        <w:sectPr w:rsidR="00117C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 S3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2E54">
        <w:rPr>
          <w:rFonts w:ascii="Times New Roman" w:hAnsi="Times New Roman" w:cs="Times New Roman"/>
          <w:sz w:val="20"/>
          <w:szCs w:val="20"/>
        </w:rPr>
        <w:t>Temporal evolution of atrophy in DADA2.</w:t>
      </w:r>
    </w:p>
    <w:p w14:paraId="4F8A03E9" w14:textId="77777777" w:rsidR="00117C92" w:rsidRPr="00281F5A" w:rsidRDefault="00117C92" w:rsidP="00117C92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81F5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lastRenderedPageBreak/>
        <w:t>Table S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1</w:t>
      </w:r>
      <w:r w:rsidRPr="00281F5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. Summary of</w:t>
      </w:r>
      <w:r w:rsidRPr="00281F5A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 xml:space="preserve"> ADA2 </w:t>
      </w:r>
      <w:r w:rsidRPr="00281F5A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enotypes and ADA2 enzyme activity of the enrolled patients.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1276"/>
        <w:gridCol w:w="3827"/>
        <w:gridCol w:w="3544"/>
        <w:gridCol w:w="2268"/>
        <w:gridCol w:w="2685"/>
      </w:tblGrid>
      <w:tr w:rsidR="00117C92" w:rsidRPr="00537D9E" w14:paraId="7B1D4E48" w14:textId="77777777" w:rsidTr="004A4408">
        <w:trPr>
          <w:trHeight w:val="5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4D57C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F0011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NA alter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255FB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OLE_LINK20"/>
            <w:r w:rsidRPr="005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 alteration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954CD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ygosity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71569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A2 enzyme activity (U/L)</w:t>
            </w:r>
          </w:p>
        </w:tc>
      </w:tr>
      <w:tr w:rsidR="00117C92" w:rsidRPr="00537D9E" w14:paraId="5C1C6E42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2B00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68C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.505C&gt;G / Exon 6–8 del, 775 bp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7D74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169Gly /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A414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8469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7C92" w:rsidRPr="00537D9E" w14:paraId="76A788B4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CA12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E430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on 2–6 and Exon 8–10 del (heterozygous) / Exon 7 del (homozygou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E280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E12E8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0FEB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7C92" w:rsidRPr="00537D9E" w14:paraId="6E85DAC9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5588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0AB7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.1219G&gt;T / c.334C&gt;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CCD2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B72E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B162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0C89523E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3739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5642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578C&gt;T / c.1072G&gt;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DF91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193Leu / 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y358A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A35A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A031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6A6E225E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D138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09C4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065C&gt;A / c.1147G&gt;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756C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e355Leu / 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y383S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AC8B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1129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117C92" w:rsidRPr="00537D9E" w14:paraId="03A83A4D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4D23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FB27" w14:textId="77777777" w:rsidR="00117C92" w:rsidRPr="00D52D6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</w:t>
            </w:r>
            <w:r w:rsidRPr="00D52D6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358A&gt;G / c.505C&gt;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CCED" w14:textId="77777777" w:rsidR="00117C92" w:rsidRPr="00D52D6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52D6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Tyr453Cys / p. Arg169G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7E10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D6BF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</w:tr>
      <w:tr w:rsidR="00117C92" w:rsidRPr="00537D9E" w14:paraId="5394533E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5870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B0EE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39G</w:t>
            </w:r>
            <w:r w:rsidRPr="00537D9E">
              <w:rPr>
                <w:rFonts w:ascii="仿宋" w:eastAsia="仿宋" w:hAnsi="仿宋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780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y47Ar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392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64DE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0C7BC60C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4D02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3D9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240G&gt;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7B7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414M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40E1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C2BD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46F632F1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77BB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EB59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.293del / c.505C&gt;G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6177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EB8D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2F80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0ACDD479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D218A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8ABF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072G&gt;A / c.1065C&gt;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6C2C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 Gly358Arg / 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e355L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A2F5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7C14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117C92" w:rsidRPr="00537D9E" w14:paraId="531CB598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EB32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8A59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.1265_1267 del / c.139G&gt;C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401E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72D3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DDC5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117C92" w:rsidRPr="00537D9E" w14:paraId="0EC01597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58B2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5B4A" w14:textId="1569B1E6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916C&gt;T</w:t>
            </w:r>
            <w:r w:rsidR="00FF68A0"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/ </w:t>
            </w:r>
            <w:r w:rsidR="00FF68A0"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on 7 d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E951" w14:textId="50284E73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g306Ter</w:t>
            </w:r>
            <w:r w:rsidR="00FF68A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FF68A0"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/ 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B48D" w14:textId="56201FF9" w:rsidR="00117C92" w:rsidRPr="00537D9E" w:rsidRDefault="00C051E6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mpoun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117C92"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erozygo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3CD1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117C92" w:rsidRPr="00AE21DC" w14:paraId="215E7AD8" w14:textId="77777777" w:rsidTr="004A440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8F87A" w14:textId="77777777" w:rsidR="00117C92" w:rsidRPr="00537D9E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14A1E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3G&gt;C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/ </w:t>
            </w: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on 7 d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54D06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 Gly5Arg</w:t>
            </w:r>
            <w:r w:rsidRPr="00537D9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/ 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896C6" w14:textId="77777777" w:rsidR="00117C92" w:rsidRPr="00537D9E" w:rsidRDefault="00117C92" w:rsidP="004A44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D2197" w14:textId="77777777" w:rsidR="00117C92" w:rsidRPr="00AE21DC" w:rsidRDefault="00117C92" w:rsidP="004A44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D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</w:tbl>
    <w:p w14:paraId="409B73E8" w14:textId="77777777" w:rsidR="00117C92" w:rsidRPr="00844D2F" w:rsidRDefault="00117C92" w:rsidP="00117C92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bbreviations: </w:t>
      </w:r>
      <w:r w:rsidRPr="00844D2F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DA2</w:t>
      </w:r>
      <w:r w:rsidRPr="00844D2F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Pr="00844D2F">
        <w:rPr>
          <w:rFonts w:ascii="Times New Roman" w:hAnsi="Times New Roman" w:cs="Times New Roman"/>
          <w:sz w:val="22"/>
          <w:szCs w:val="22"/>
        </w:rPr>
        <w:t>adenosine deaminase 2</w:t>
      </w:r>
      <w:r w:rsidRPr="00844D2F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844D2F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NR: not recorded.</w:t>
      </w:r>
    </w:p>
    <w:p w14:paraId="2069801B" w14:textId="77777777" w:rsidR="00117C92" w:rsidRPr="00117C92" w:rsidRDefault="00117C92" w:rsidP="0020492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F0E427" w14:textId="77777777" w:rsidR="00417AA1" w:rsidRDefault="00417AA1" w:rsidP="00FA2AC6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sectPr w:rsidR="00417AA1" w:rsidSect="00B80CE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3" w:name="OLE_LINK61"/>
    </w:p>
    <w:tbl>
      <w:tblPr>
        <w:tblW w:w="9072" w:type="dxa"/>
        <w:tblLook w:val="04A0" w:firstRow="1" w:lastRow="0" w:firstColumn="1" w:lastColumn="0" w:noHBand="0" w:noVBand="1"/>
      </w:tblPr>
      <w:tblGrid>
        <w:gridCol w:w="3969"/>
        <w:gridCol w:w="2519"/>
        <w:gridCol w:w="2584"/>
      </w:tblGrid>
      <w:tr w:rsidR="009F2B35" w:rsidRPr="00F52BDF" w14:paraId="4A5B0EB4" w14:textId="77777777" w:rsidTr="00FA2AC6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4154" w14:textId="16F62B30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C6F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9F156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612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arison of d</w:t>
            </w: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mographics and clinical features of </w:t>
            </w:r>
            <w:r w:rsidR="00C90F4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DA2</w:t>
            </w: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ients with and without hemorrhagic lesion.</w:t>
            </w:r>
            <w:bookmarkEnd w:id="3"/>
          </w:p>
        </w:tc>
      </w:tr>
      <w:tr w:rsidR="009F2B35" w:rsidRPr="00F52BDF" w14:paraId="4F38F7C8" w14:textId="77777777" w:rsidTr="00DD7919">
        <w:trPr>
          <w:trHeight w:val="56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FEB68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6AA5A" w14:textId="0573367A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th hemorrhagic lesions</w:t>
            </w:r>
            <w:r w:rsidR="00DD7919" w:rsidRPr="00842AEE">
              <w:rPr>
                <w:rFonts w:ascii="Times New Roman" w:hAnsi="Times New Roman" w:cs="Times New Roman"/>
                <w:sz w:val="20"/>
                <w:szCs w:val="20"/>
              </w:rPr>
              <w:t xml:space="preserve">† </w:t>
            </w: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n=6)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23A06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thout hemorrhagic lesion</w:t>
            </w: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n=7)</w:t>
            </w:r>
          </w:p>
        </w:tc>
      </w:tr>
      <w:tr w:rsidR="009F2B35" w:rsidRPr="00F52BDF" w14:paraId="754C19F4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9A62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at onset (years, median, rang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7C90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 (0.5-26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8DC9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6-22)</w:t>
            </w:r>
          </w:p>
        </w:tc>
      </w:tr>
      <w:tr w:rsidR="009F2B35" w:rsidRPr="00F52BDF" w14:paraId="00F2927E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9FDA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at diagnose (years, median, rang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2B90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16-38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0415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6-27)</w:t>
            </w:r>
          </w:p>
        </w:tc>
      </w:tr>
      <w:tr w:rsidR="009F2B35" w:rsidRPr="00F52BDF" w14:paraId="1ADD22B8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9ECC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 from onset to diagnose (years, median, rang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ECB2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1-18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6651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0-16)</w:t>
            </w:r>
          </w:p>
        </w:tc>
      </w:tr>
      <w:tr w:rsidR="009F2B35" w:rsidRPr="00F52BDF" w14:paraId="037A2FB7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B8E6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at neurological onset (years, median, rang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110B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5 (8-26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A366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7-22)</w:t>
            </w:r>
          </w:p>
        </w:tc>
      </w:tr>
      <w:tr w:rsidR="009F2B35" w:rsidRPr="00F52BDF" w14:paraId="44C93C86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20AE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s, n (%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523B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66.7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82EB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</w:tr>
      <w:tr w:rsidR="009F2B35" w:rsidRPr="00F52BDF" w14:paraId="448B6B55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C1A2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ver, n (%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65B4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7BFC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</w:tr>
      <w:tr w:rsidR="009F2B35" w:rsidRPr="00F52BDF" w14:paraId="5924F3EB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6E3A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involvement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7273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7546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2B35" w:rsidRPr="00F52BDF" w14:paraId="6B68D0EE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5104" w14:textId="77777777" w:rsidR="009F2B35" w:rsidRPr="00F52BDF" w:rsidRDefault="009F2B35" w:rsidP="00FA2AC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vedo reticularis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EDB5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F7EC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</w:tr>
      <w:tr w:rsidR="009F2B35" w:rsidRPr="00F52BDF" w14:paraId="3CA82AEC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1D25" w14:textId="77777777" w:rsidR="009F2B35" w:rsidRPr="00F52BDF" w:rsidRDefault="009F2B35" w:rsidP="00FA2AC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kin/vulvar ulcers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D076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6.7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054C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9F2B35" w:rsidRPr="00F52BDF" w14:paraId="6D446001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7262" w14:textId="77777777" w:rsidR="009F2B35" w:rsidRPr="00F52BDF" w:rsidRDefault="009F2B35" w:rsidP="00FA2AC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aynaud's phenomenon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DA7D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D2C9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</w:tr>
      <w:tr w:rsidR="009F2B35" w:rsidRPr="00F52BDF" w14:paraId="3625F49C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F148" w14:textId="77777777" w:rsidR="009F2B35" w:rsidRPr="00F52BDF" w:rsidRDefault="009F2B35" w:rsidP="00FA2AC6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9529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Erythema </w:t>
            </w:r>
            <w:proofErr w:type="spellStart"/>
            <w:r w:rsidRPr="0049529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osum</w:t>
            </w:r>
            <w:proofErr w:type="spellEnd"/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5F27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28B8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</w:tr>
      <w:tr w:rsidR="009F2B35" w:rsidRPr="00F52BDF" w14:paraId="6982A333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CF60" w14:textId="77777777" w:rsidR="009F2B35" w:rsidRPr="00F52BDF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patosplenomegaly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7362" w14:textId="2423E8C2" w:rsidR="009F2B35" w:rsidRPr="00F52BDF" w:rsidRDefault="00FC3BD9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9F2B35"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6.7</w:t>
            </w:r>
            <w:r w:rsidR="009F2B35"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6AD0" w14:textId="77777777" w:rsidR="009F2B35" w:rsidRPr="00F52BDF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2BD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85.7)</w:t>
            </w:r>
          </w:p>
        </w:tc>
      </w:tr>
      <w:tr w:rsidR="009F2B35" w:rsidRPr="003871A4" w14:paraId="2BD768B0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BC1C" w14:textId="77777777" w:rsidR="009F2B35" w:rsidRPr="003871A4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ypertension, n (%)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5D2E" w14:textId="77777777" w:rsidR="009F2B35" w:rsidRPr="003871A4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F93D7" w14:textId="77777777" w:rsidR="009F2B35" w:rsidRPr="003871A4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</w:tr>
      <w:tr w:rsidR="009F2B35" w:rsidRPr="003871A4" w14:paraId="45D0F233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D7E9A7" w14:textId="6DBF3AA4" w:rsidR="009F2B35" w:rsidRPr="003871A4" w:rsidRDefault="009F2B35" w:rsidP="00FA2A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atological involvement</w:t>
            </w:r>
            <w:r w:rsidR="00C90F41"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2B6A9B" w14:textId="77777777" w:rsidR="009F2B35" w:rsidRPr="003871A4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50.0)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A5AC54" w14:textId="77777777" w:rsidR="009F2B35" w:rsidRPr="003871A4" w:rsidRDefault="009F2B35" w:rsidP="00FA2A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</w:tr>
      <w:tr w:rsidR="00295D26" w:rsidRPr="003871A4" w14:paraId="22060D50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881108" w14:textId="3E98CFA6" w:rsidR="00295D26" w:rsidRPr="003871A4" w:rsidRDefault="00295D26" w:rsidP="00295D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68"/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oratory results</w:t>
            </w:r>
            <w:r w:rsidR="00295A8F"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02237E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86C77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5D26" w:rsidRPr="003871A4" w14:paraId="391DEE07" w14:textId="77777777" w:rsidTr="00DD7919">
        <w:trPr>
          <w:trHeight w:val="300"/>
        </w:trPr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14:paraId="5D39881C" w14:textId="77777777" w:rsidR="00295D26" w:rsidRPr="003871A4" w:rsidRDefault="00295D26" w:rsidP="003871A4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evated ESR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27700B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)</w:t>
            </w: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020F9E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50.0)</w:t>
            </w:r>
          </w:p>
        </w:tc>
      </w:tr>
      <w:tr w:rsidR="00295D26" w:rsidRPr="003871A4" w14:paraId="2BB7329B" w14:textId="77777777" w:rsidTr="00DD791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153EA" w14:textId="77777777" w:rsidR="00295D26" w:rsidRPr="003871A4" w:rsidRDefault="00295D26" w:rsidP="003871A4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evated CRP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D1BE4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50.0)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63B22D" w14:textId="77777777" w:rsidR="00295D26" w:rsidRPr="003871A4" w:rsidRDefault="00295D26" w:rsidP="00295D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1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83.3)</w:t>
            </w:r>
          </w:p>
        </w:tc>
      </w:tr>
    </w:tbl>
    <w:p w14:paraId="3DA71CA9" w14:textId="6724E98D" w:rsidR="00DD7919" w:rsidRDefault="00DD7919" w:rsidP="006033B5">
      <w:pPr>
        <w:rPr>
          <w:rFonts w:ascii="Times New Roman" w:hAnsi="Times New Roman" w:cs="Times New Roman"/>
          <w:sz w:val="20"/>
          <w:szCs w:val="20"/>
        </w:rPr>
      </w:pPr>
      <w:r w:rsidRPr="00842AEE">
        <w:rPr>
          <w:rFonts w:ascii="Times New Roman" w:hAnsi="Times New Roman" w:cs="Times New Roman"/>
          <w:sz w:val="20"/>
          <w:szCs w:val="20"/>
        </w:rPr>
        <w:t xml:space="preserve">† </w:t>
      </w:r>
      <w:r>
        <w:rPr>
          <w:rFonts w:ascii="Times New Roman" w:hAnsi="Times New Roman" w:cs="Times New Roman" w:hint="eastAsia"/>
          <w:sz w:val="20"/>
          <w:szCs w:val="20"/>
        </w:rPr>
        <w:t>Including 5 patients with intracranial hemorrhages and 1 patient with spinal hemorrhage.</w:t>
      </w:r>
    </w:p>
    <w:p w14:paraId="2924751B" w14:textId="04BC0F64" w:rsidR="00204921" w:rsidRPr="003871A4" w:rsidRDefault="006033B5" w:rsidP="006033B5">
      <w:pPr>
        <w:rPr>
          <w:rFonts w:ascii="Times New Roman" w:hAnsi="Times New Roman" w:cs="Times New Roman"/>
          <w:color w:val="31353B"/>
          <w:sz w:val="20"/>
          <w:szCs w:val="20"/>
        </w:rPr>
      </w:pPr>
      <w:r w:rsidRPr="003871A4">
        <w:rPr>
          <w:rFonts w:ascii="Times New Roman" w:hAnsi="Times New Roman" w:cs="Times New Roman"/>
          <w:sz w:val="20"/>
          <w:szCs w:val="20"/>
        </w:rPr>
        <w:t xml:space="preserve">* Including </w:t>
      </w:r>
      <w:r w:rsidRPr="003871A4">
        <w:rPr>
          <w:rFonts w:ascii="Times New Roman" w:hAnsi="Times New Roman" w:cs="Times New Roman"/>
          <w:color w:val="31353B"/>
          <w:sz w:val="20"/>
          <w:szCs w:val="20"/>
        </w:rPr>
        <w:t xml:space="preserve">1 patient with thrombocytopenia, </w:t>
      </w:r>
      <w:r w:rsidR="00BC1136" w:rsidRPr="003871A4">
        <w:rPr>
          <w:rFonts w:ascii="Times New Roman" w:hAnsi="Times New Roman" w:cs="Times New Roman"/>
          <w:color w:val="31353B"/>
          <w:sz w:val="20"/>
          <w:szCs w:val="20"/>
        </w:rPr>
        <w:t>leukopenia,</w:t>
      </w:r>
      <w:r w:rsidRPr="003871A4">
        <w:rPr>
          <w:rFonts w:ascii="Times New Roman" w:hAnsi="Times New Roman" w:cs="Times New Roman"/>
          <w:color w:val="31353B"/>
          <w:sz w:val="20"/>
          <w:szCs w:val="20"/>
        </w:rPr>
        <w:t xml:space="preserve"> and anemia, 2 patients with </w:t>
      </w:r>
      <w:bookmarkStart w:id="5" w:name="OLE_LINK59"/>
      <w:r w:rsidRPr="003871A4">
        <w:rPr>
          <w:rFonts w:ascii="Times New Roman" w:hAnsi="Times New Roman" w:cs="Times New Roman"/>
          <w:color w:val="31353B"/>
          <w:sz w:val="20"/>
          <w:szCs w:val="20"/>
        </w:rPr>
        <w:t>anemia</w:t>
      </w:r>
      <w:bookmarkEnd w:id="5"/>
      <w:r w:rsidRPr="003871A4">
        <w:rPr>
          <w:rFonts w:ascii="Times New Roman" w:hAnsi="Times New Roman" w:cs="Times New Roman"/>
          <w:color w:val="31353B"/>
          <w:sz w:val="20"/>
          <w:szCs w:val="20"/>
        </w:rPr>
        <w:t xml:space="preserve"> and mild thrombocytosis.</w:t>
      </w:r>
    </w:p>
    <w:p w14:paraId="425A179B" w14:textId="61F724EE" w:rsidR="00AE67F1" w:rsidRPr="003871A4" w:rsidRDefault="00295A8F" w:rsidP="003871A4">
      <w:pPr>
        <w:widowControl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3871A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="003871A4" w:rsidRPr="003871A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="00AE67F1" w:rsidRPr="003871A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Data were collected before anti-TNF therapy for 6 patients with and 6 without hemorrhagic lesions. </w:t>
      </w:r>
    </w:p>
    <w:p w14:paraId="4CC7E675" w14:textId="74877657" w:rsidR="00923FEE" w:rsidRPr="003871A4" w:rsidRDefault="00923FEE" w:rsidP="00923FEE">
      <w:pPr>
        <w:rPr>
          <w:rFonts w:ascii="Times New Roman" w:hAnsi="Times New Roman" w:cs="Times New Roman"/>
          <w:sz w:val="20"/>
          <w:szCs w:val="20"/>
        </w:rPr>
      </w:pPr>
      <w:r w:rsidRPr="003871A4">
        <w:rPr>
          <w:rFonts w:ascii="Times New Roman" w:hAnsi="Times New Roman" w:cs="Times New Roman"/>
          <w:sz w:val="20"/>
          <w:szCs w:val="20"/>
        </w:rPr>
        <w:t>Abbreviations: DADA2: deficiency of adenosine deaminase 2</w:t>
      </w:r>
      <w:r w:rsidR="00D57A31">
        <w:rPr>
          <w:rFonts w:ascii="Times New Roman" w:hAnsi="Times New Roman" w:cs="Times New Roman" w:hint="eastAsia"/>
          <w:sz w:val="20"/>
          <w:szCs w:val="20"/>
        </w:rPr>
        <w:t>,</w:t>
      </w:r>
      <w:r w:rsidR="00D57A31" w:rsidRPr="00D57A3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57A31">
        <w:rPr>
          <w:rFonts w:ascii="Times New Roman" w:hAnsi="Times New Roman" w:cs="Times New Roman" w:hint="eastAsia"/>
          <w:sz w:val="20"/>
          <w:szCs w:val="20"/>
        </w:rPr>
        <w:t>ESR: erythrocyte sedimentation rate</w:t>
      </w:r>
      <w:bookmarkStart w:id="6" w:name="OLE_LINK155"/>
      <w:r w:rsidR="00D57A31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End w:id="6"/>
      <w:proofErr w:type="spellStart"/>
      <w:r w:rsidR="00D57A31">
        <w:rPr>
          <w:rFonts w:ascii="Times New Roman" w:hAnsi="Times New Roman" w:cs="Times New Roman" w:hint="eastAsia"/>
          <w:sz w:val="20"/>
          <w:szCs w:val="20"/>
        </w:rPr>
        <w:t>hsCRP</w:t>
      </w:r>
      <w:proofErr w:type="spellEnd"/>
      <w:r w:rsidR="00D57A31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57A31" w:rsidRPr="00A93B35">
        <w:rPr>
          <w:rFonts w:ascii="Times New Roman" w:hAnsi="Times New Roman" w:cs="Times New Roman"/>
          <w:sz w:val="20"/>
          <w:szCs w:val="20"/>
        </w:rPr>
        <w:t>high sensitivity</w:t>
      </w:r>
      <w:r w:rsidR="00D57A31">
        <w:rPr>
          <w:rFonts w:ascii="Times New Roman" w:hAnsi="Times New Roman" w:cs="Times New Roman" w:hint="eastAsia"/>
          <w:sz w:val="20"/>
          <w:szCs w:val="20"/>
        </w:rPr>
        <w:t xml:space="preserve"> C-reactive protein</w:t>
      </w:r>
      <w:r w:rsidR="001B63AB">
        <w:rPr>
          <w:rFonts w:ascii="Times New Roman" w:hAnsi="Times New Roman" w:cs="Times New Roman" w:hint="eastAsia"/>
          <w:sz w:val="20"/>
          <w:szCs w:val="20"/>
        </w:rPr>
        <w:t xml:space="preserve">, TNF: </w:t>
      </w:r>
      <w:r w:rsidR="001B63AB" w:rsidRPr="00842AEE">
        <w:rPr>
          <w:rFonts w:ascii="Times New Roman" w:hAnsi="Times New Roman" w:cs="Times New Roman"/>
          <w:sz w:val="22"/>
          <w:szCs w:val="22"/>
        </w:rPr>
        <w:t>tumor necrosis factor</w:t>
      </w:r>
      <w:r w:rsidR="001B63AB">
        <w:rPr>
          <w:rFonts w:ascii="Times New Roman" w:hAnsi="Times New Roman" w:cs="Times New Roman" w:hint="eastAsia"/>
          <w:sz w:val="22"/>
          <w:szCs w:val="22"/>
        </w:rPr>
        <w:t>.</w:t>
      </w:r>
    </w:p>
    <w:bookmarkEnd w:id="4"/>
    <w:p w14:paraId="234AE9DE" w14:textId="77777777" w:rsidR="00AE21DC" w:rsidRDefault="00AE21DC" w:rsidP="006033B5">
      <w:pPr>
        <w:rPr>
          <w:rFonts w:ascii="Times New Roman" w:hAnsi="Times New Roman" w:cs="Times New Roman"/>
          <w:sz w:val="20"/>
          <w:szCs w:val="20"/>
        </w:rPr>
        <w:sectPr w:rsidR="00AE21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5AF03E" w14:textId="14C621F7" w:rsidR="00ED02A3" w:rsidRPr="006E0703" w:rsidRDefault="006E0703" w:rsidP="002C58C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011CD89" wp14:editId="7CE765A0">
            <wp:extent cx="5274310" cy="4049395"/>
            <wp:effectExtent l="0" t="0" r="0" b="1905"/>
            <wp:docPr id="982785674" name="图片 1" descr="不同形状的钟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785674" name="图片 1" descr="不同形状的钟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7272F" w14:textId="08E00E03" w:rsidR="002C58CD" w:rsidRPr="00412E54" w:rsidRDefault="002C58CD" w:rsidP="002C58CD">
      <w:pPr>
        <w:rPr>
          <w:rFonts w:ascii="Times New Roman" w:hAnsi="Times New Roman" w:cs="Times New Roman"/>
          <w:sz w:val="20"/>
          <w:szCs w:val="20"/>
        </w:r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2E54">
        <w:rPr>
          <w:rFonts w:ascii="Times New Roman" w:hAnsi="Times New Roman" w:cs="Times New Roman"/>
          <w:sz w:val="20"/>
          <w:szCs w:val="20"/>
        </w:rPr>
        <w:t>Comparison of 3.0T and 5.0T MRI in identifying small lacune of DADA2</w:t>
      </w:r>
      <w:r w:rsidR="00417AA1">
        <w:rPr>
          <w:rFonts w:ascii="Times New Roman" w:hAnsi="Times New Roman" w:cs="Times New Roman"/>
          <w:sz w:val="20"/>
          <w:szCs w:val="20"/>
        </w:rPr>
        <w:t>.</w:t>
      </w:r>
      <w:r w:rsidRPr="00412E54">
        <w:rPr>
          <w:rFonts w:ascii="Times New Roman" w:hAnsi="Times New Roman" w:cs="Times New Roman"/>
          <w:sz w:val="20"/>
          <w:szCs w:val="20"/>
        </w:rPr>
        <w:t xml:space="preserve"> </w:t>
      </w:r>
      <w:r w:rsidR="00F956AD" w:rsidRPr="00412E54">
        <w:rPr>
          <w:rFonts w:ascii="Times New Roman" w:hAnsi="Times New Roman" w:cs="Times New Roman"/>
          <w:sz w:val="20"/>
          <w:szCs w:val="20"/>
        </w:rPr>
        <w:t>a-c:</w:t>
      </w:r>
      <w:r w:rsidRPr="00412E54">
        <w:rPr>
          <w:rFonts w:ascii="Times New Roman" w:hAnsi="Times New Roman" w:cs="Times New Roman"/>
          <w:sz w:val="20"/>
          <w:szCs w:val="20"/>
        </w:rPr>
        <w:t xml:space="preserve"> </w:t>
      </w:r>
      <w:r w:rsidR="002B43C3">
        <w:rPr>
          <w:rFonts w:ascii="Times New Roman" w:hAnsi="Times New Roman" w:cs="Times New Roman" w:hint="eastAsia"/>
          <w:sz w:val="20"/>
          <w:szCs w:val="20"/>
        </w:rPr>
        <w:t>(</w:t>
      </w:r>
      <w:r w:rsidR="00694826">
        <w:rPr>
          <w:rFonts w:ascii="Times New Roman" w:hAnsi="Times New Roman" w:cs="Times New Roman" w:hint="eastAsia"/>
          <w:sz w:val="20"/>
          <w:szCs w:val="20"/>
        </w:rPr>
        <w:t>A</w:t>
      </w:r>
      <w:r w:rsidR="002B43C3">
        <w:rPr>
          <w:rFonts w:ascii="Times New Roman" w:hAnsi="Times New Roman" w:cs="Times New Roman" w:hint="eastAsia"/>
          <w:sz w:val="20"/>
          <w:szCs w:val="20"/>
        </w:rPr>
        <w:t xml:space="preserve"> 17-year-old female, before anti-TNF therapy) </w:t>
      </w:r>
      <w:r w:rsidRPr="00412E54">
        <w:rPr>
          <w:rFonts w:ascii="Times New Roman" w:hAnsi="Times New Roman" w:cs="Times New Roman"/>
          <w:sz w:val="20"/>
          <w:szCs w:val="20"/>
        </w:rPr>
        <w:t>The small chronic ischemic lesion (arrow) was hypointense on T1WI (</w:t>
      </w:r>
      <w:r w:rsidR="0079031F">
        <w:rPr>
          <w:rFonts w:ascii="Times New Roman" w:hAnsi="Times New Roman" w:cs="Times New Roman" w:hint="eastAsia"/>
          <w:sz w:val="20"/>
          <w:szCs w:val="20"/>
        </w:rPr>
        <w:t>a</w:t>
      </w:r>
      <w:r w:rsidRPr="00412E54">
        <w:rPr>
          <w:rFonts w:ascii="Times New Roman" w:hAnsi="Times New Roman" w:cs="Times New Roman"/>
          <w:sz w:val="20"/>
          <w:szCs w:val="20"/>
        </w:rPr>
        <w:t>), hyperintense on T2WI (</w:t>
      </w:r>
      <w:r w:rsidR="0079031F">
        <w:rPr>
          <w:rFonts w:ascii="Times New Roman" w:hAnsi="Times New Roman" w:cs="Times New Roman" w:hint="eastAsia"/>
          <w:sz w:val="20"/>
          <w:szCs w:val="20"/>
        </w:rPr>
        <w:t>b</w:t>
      </w:r>
      <w:r w:rsidRPr="00412E54">
        <w:rPr>
          <w:rFonts w:ascii="Times New Roman" w:hAnsi="Times New Roman" w:cs="Times New Roman"/>
          <w:sz w:val="20"/>
          <w:szCs w:val="20"/>
        </w:rPr>
        <w:t>), and hyperintense on FLAIR (</w:t>
      </w:r>
      <w:r w:rsidR="0079031F">
        <w:rPr>
          <w:rFonts w:ascii="Times New Roman" w:hAnsi="Times New Roman" w:cs="Times New Roman" w:hint="eastAsia"/>
          <w:sz w:val="20"/>
          <w:szCs w:val="20"/>
        </w:rPr>
        <w:t>c</w:t>
      </w:r>
      <w:r w:rsidRPr="00412E54">
        <w:rPr>
          <w:rFonts w:ascii="Times New Roman" w:hAnsi="Times New Roman" w:cs="Times New Roman"/>
          <w:sz w:val="20"/>
          <w:szCs w:val="20"/>
        </w:rPr>
        <w:t>) on 3.0T MRI, which was proven to be lacune on 5.0T MRI (</w:t>
      </w:r>
      <w:r w:rsidR="0079031F">
        <w:rPr>
          <w:rFonts w:ascii="Times New Roman" w:hAnsi="Times New Roman" w:cs="Times New Roman" w:hint="eastAsia"/>
          <w:sz w:val="20"/>
          <w:szCs w:val="20"/>
        </w:rPr>
        <w:t>d</w:t>
      </w:r>
      <w:r w:rsidR="00F956AD" w:rsidRPr="00412E54">
        <w:rPr>
          <w:rFonts w:ascii="Times New Roman" w:hAnsi="Times New Roman" w:cs="Times New Roman"/>
          <w:sz w:val="20"/>
          <w:szCs w:val="20"/>
        </w:rPr>
        <w:t>-</w:t>
      </w:r>
      <w:r w:rsidR="0079031F">
        <w:rPr>
          <w:rFonts w:ascii="Times New Roman" w:hAnsi="Times New Roman" w:cs="Times New Roman" w:hint="eastAsia"/>
          <w:sz w:val="20"/>
          <w:szCs w:val="20"/>
        </w:rPr>
        <w:t>f</w:t>
      </w:r>
      <w:r w:rsidR="007D3FE8">
        <w:rPr>
          <w:rFonts w:ascii="Times New Roman" w:hAnsi="Times New Roman" w:cs="Times New Roman" w:hint="eastAsia"/>
          <w:sz w:val="20"/>
          <w:szCs w:val="20"/>
        </w:rPr>
        <w:t xml:space="preserve">, the same patient, at the age of 19 years, </w:t>
      </w:r>
      <w:r w:rsidR="00950F68">
        <w:rPr>
          <w:rFonts w:ascii="Times New Roman" w:hAnsi="Times New Roman" w:cs="Times New Roman" w:hint="eastAsia"/>
          <w:sz w:val="20"/>
          <w:szCs w:val="20"/>
        </w:rPr>
        <w:t xml:space="preserve">2 years after </w:t>
      </w:r>
      <w:r w:rsidR="00026D1E">
        <w:rPr>
          <w:rFonts w:ascii="Times New Roman" w:hAnsi="Times New Roman" w:cs="Times New Roman" w:hint="eastAsia"/>
          <w:sz w:val="20"/>
          <w:szCs w:val="20"/>
        </w:rPr>
        <w:t>anti-TNF therapy</w:t>
      </w:r>
      <w:r w:rsidRPr="00412E54">
        <w:rPr>
          <w:rFonts w:ascii="Times New Roman" w:hAnsi="Times New Roman" w:cs="Times New Roman" w:hint="eastAsia"/>
          <w:sz w:val="20"/>
          <w:szCs w:val="20"/>
        </w:rPr>
        <w:t>)</w:t>
      </w:r>
      <w:r w:rsidRPr="00412E54">
        <w:rPr>
          <w:rFonts w:ascii="Times New Roman" w:hAnsi="Times New Roman" w:cs="Times New Roman"/>
          <w:sz w:val="20"/>
          <w:szCs w:val="20"/>
        </w:rPr>
        <w:t>. Specifically, the lesion was hypointense on T1WI (</w:t>
      </w:r>
      <w:r w:rsidR="0079031F">
        <w:rPr>
          <w:rFonts w:ascii="Times New Roman" w:hAnsi="Times New Roman" w:cs="Times New Roman" w:hint="eastAsia"/>
          <w:sz w:val="20"/>
          <w:szCs w:val="20"/>
        </w:rPr>
        <w:t>d</w:t>
      </w:r>
      <w:r w:rsidRPr="00412E54">
        <w:rPr>
          <w:rFonts w:ascii="Times New Roman" w:hAnsi="Times New Roman" w:cs="Times New Roman"/>
          <w:sz w:val="20"/>
          <w:szCs w:val="20"/>
        </w:rPr>
        <w:t>), hyperintense on T2WI (</w:t>
      </w:r>
      <w:r w:rsidR="0079031F">
        <w:rPr>
          <w:rFonts w:ascii="Times New Roman" w:hAnsi="Times New Roman" w:cs="Times New Roman" w:hint="eastAsia"/>
          <w:sz w:val="20"/>
          <w:szCs w:val="20"/>
        </w:rPr>
        <w:t>e</w:t>
      </w:r>
      <w:r w:rsidRPr="00412E54">
        <w:rPr>
          <w:rFonts w:ascii="Times New Roman" w:hAnsi="Times New Roman" w:cs="Times New Roman"/>
          <w:sz w:val="20"/>
          <w:szCs w:val="20"/>
        </w:rPr>
        <w:t>) and hypointense with a hyperintense rim on FLAIR (</w:t>
      </w:r>
      <w:r w:rsidR="0079031F">
        <w:rPr>
          <w:rFonts w:ascii="Times New Roman" w:hAnsi="Times New Roman" w:cs="Times New Roman" w:hint="eastAsia"/>
          <w:sz w:val="20"/>
          <w:szCs w:val="20"/>
        </w:rPr>
        <w:t>f</w:t>
      </w:r>
      <w:r w:rsidR="00F956AD" w:rsidRPr="00412E54">
        <w:rPr>
          <w:rFonts w:ascii="Times New Roman" w:hAnsi="Times New Roman" w:cs="Times New Roman"/>
          <w:sz w:val="20"/>
          <w:szCs w:val="20"/>
        </w:rPr>
        <w:t>)</w:t>
      </w:r>
      <w:r w:rsidRPr="00412E5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8BF3D5B" w14:textId="77777777" w:rsidR="00ED02A3" w:rsidRDefault="002C58CD" w:rsidP="002C58CD">
      <w:pPr>
        <w:rPr>
          <w:rFonts w:ascii="Times New Roman" w:hAnsi="Times New Roman" w:cs="Times New Roman"/>
          <w:sz w:val="20"/>
          <w:szCs w:val="20"/>
        </w:rPr>
        <w:sectPr w:rsidR="00ED02A3" w:rsidSect="00ED02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12E54">
        <w:rPr>
          <w:rFonts w:ascii="Times New Roman" w:hAnsi="Times New Roman" w:cs="Times New Roman"/>
          <w:sz w:val="20"/>
          <w:szCs w:val="20"/>
        </w:rPr>
        <w:t xml:space="preserve">DADA2: Deficiency of adenosine deaminase 2, MRI: magnetic resonance imaging, T1WI: T1-weighted imaging, T2WI: T2-weighted imaging, FLAIR: fluid-attenuated inversion recovery </w:t>
      </w:r>
      <w:r w:rsidRPr="00412E54">
        <w:rPr>
          <w:rFonts w:ascii="Times New Roman" w:hAnsi="Times New Roman" w:cs="Times New Roman" w:hint="eastAsia"/>
          <w:sz w:val="20"/>
          <w:szCs w:val="20"/>
        </w:rPr>
        <w:t>imaging</w:t>
      </w:r>
      <w:r w:rsidRPr="00412E54">
        <w:rPr>
          <w:rFonts w:ascii="Times New Roman" w:hAnsi="Times New Roman" w:cs="Times New Roman"/>
          <w:sz w:val="20"/>
          <w:szCs w:val="20"/>
        </w:rPr>
        <w:t>.</w:t>
      </w:r>
    </w:p>
    <w:p w14:paraId="47B9393C" w14:textId="7AF47FC7" w:rsidR="00ED02A3" w:rsidRDefault="006E0703" w:rsidP="00ED02A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0D6E983" wp14:editId="12BE899F">
            <wp:extent cx="3911600" cy="4470400"/>
            <wp:effectExtent l="0" t="0" r="0" b="0"/>
            <wp:docPr id="1404803861" name="图片 3" descr="图片包含 不同, 照片, 华美, 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803861" name="图片 3" descr="图片包含 不同, 照片, 华美, 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726DC" w14:textId="467727EF" w:rsidR="00ED02A3" w:rsidRPr="00412E54" w:rsidRDefault="00ED02A3" w:rsidP="00ED02A3">
      <w:pPr>
        <w:rPr>
          <w:rFonts w:ascii="Times New Roman" w:hAnsi="Times New Roman" w:cs="Times New Roman"/>
          <w:sz w:val="20"/>
          <w:szCs w:val="20"/>
        </w:rPr>
      </w:pPr>
      <w:bookmarkStart w:id="7" w:name="OLE_LINK67"/>
      <w:r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2E54">
        <w:rPr>
          <w:rFonts w:ascii="Times New Roman" w:hAnsi="Times New Roman" w:cs="Times New Roman"/>
          <w:sz w:val="20"/>
          <w:szCs w:val="20"/>
        </w:rPr>
        <w:t>Temporal evolution of a resolved ischemic lesion.</w:t>
      </w:r>
      <w:bookmarkEnd w:id="7"/>
      <w:r w:rsidRPr="00412E54">
        <w:rPr>
          <w:rFonts w:ascii="Times New Roman" w:hAnsi="Times New Roman" w:cs="Times New Roman"/>
          <w:sz w:val="20"/>
          <w:szCs w:val="20"/>
        </w:rPr>
        <w:t xml:space="preserve"> The DWI (</w:t>
      </w:r>
      <w:r w:rsidR="00F956AD" w:rsidRPr="00412E54">
        <w:rPr>
          <w:rFonts w:ascii="Times New Roman" w:hAnsi="Times New Roman" w:cs="Times New Roman"/>
          <w:sz w:val="20"/>
          <w:szCs w:val="20"/>
        </w:rPr>
        <w:t>a</w:t>
      </w:r>
      <w:r w:rsidRPr="00412E54">
        <w:rPr>
          <w:rFonts w:ascii="Times New Roman" w:hAnsi="Times New Roman" w:cs="Times New Roman"/>
          <w:sz w:val="20"/>
          <w:szCs w:val="20"/>
        </w:rPr>
        <w:t>, 3.0T MRI) shows acute lacunar infarct (arrow), which was resolved 6 months after stroke (</w:t>
      </w:r>
      <w:r w:rsidR="00F956AD" w:rsidRPr="00412E54">
        <w:rPr>
          <w:rFonts w:ascii="Times New Roman" w:hAnsi="Times New Roman" w:cs="Times New Roman"/>
          <w:sz w:val="20"/>
          <w:szCs w:val="20"/>
        </w:rPr>
        <w:t>b</w:t>
      </w:r>
      <w:r w:rsidRPr="00412E54">
        <w:rPr>
          <w:rFonts w:ascii="Times New Roman" w:hAnsi="Times New Roman" w:cs="Times New Roman"/>
          <w:sz w:val="20"/>
          <w:szCs w:val="20"/>
        </w:rPr>
        <w:t xml:space="preserve">: T2WI, </w:t>
      </w:r>
      <w:r w:rsidR="00F956AD" w:rsidRPr="00412E54">
        <w:rPr>
          <w:rFonts w:ascii="Times New Roman" w:hAnsi="Times New Roman" w:cs="Times New Roman"/>
          <w:sz w:val="20"/>
          <w:szCs w:val="20"/>
        </w:rPr>
        <w:t>c</w:t>
      </w:r>
      <w:r w:rsidRPr="00412E54">
        <w:rPr>
          <w:rFonts w:ascii="Times New Roman" w:hAnsi="Times New Roman" w:cs="Times New Roman"/>
          <w:sz w:val="20"/>
          <w:szCs w:val="20"/>
        </w:rPr>
        <w:t xml:space="preserve">: T1WI, </w:t>
      </w:r>
      <w:r w:rsidR="00F956AD" w:rsidRPr="00412E54">
        <w:rPr>
          <w:rFonts w:ascii="Times New Roman" w:hAnsi="Times New Roman" w:cs="Times New Roman"/>
          <w:sz w:val="20"/>
          <w:szCs w:val="20"/>
        </w:rPr>
        <w:t>d</w:t>
      </w:r>
      <w:r w:rsidRPr="00412E54">
        <w:rPr>
          <w:rFonts w:ascii="Times New Roman" w:hAnsi="Times New Roman" w:cs="Times New Roman"/>
          <w:sz w:val="20"/>
          <w:szCs w:val="20"/>
        </w:rPr>
        <w:t>: FLAIR, 5.0T MRI</w:t>
      </w:r>
      <w:r w:rsidR="00326ED1">
        <w:rPr>
          <w:rFonts w:ascii="Times New Roman" w:hAnsi="Times New Roman" w:cs="Times New Roman" w:hint="eastAsia"/>
          <w:sz w:val="20"/>
          <w:szCs w:val="20"/>
        </w:rPr>
        <w:t>, a 17-year-old female, before anti-TNF therapy</w:t>
      </w:r>
      <w:r w:rsidRPr="00412E54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53BAAB13" w14:textId="77777777" w:rsidR="00ED02A3" w:rsidRPr="00412E54" w:rsidRDefault="00ED02A3" w:rsidP="00ED02A3">
      <w:pPr>
        <w:rPr>
          <w:rFonts w:ascii="Times New Roman" w:hAnsi="Times New Roman" w:cs="Times New Roman"/>
          <w:sz w:val="20"/>
          <w:szCs w:val="20"/>
        </w:r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12E54">
        <w:rPr>
          <w:rFonts w:ascii="Times New Roman" w:hAnsi="Times New Roman" w:cs="Times New Roman"/>
          <w:sz w:val="20"/>
          <w:szCs w:val="20"/>
        </w:rPr>
        <w:t>DWI:</w:t>
      </w:r>
      <w:r w:rsidRPr="00412E54">
        <w:rPr>
          <w:rFonts w:ascii="Times New Roman" w:hAnsi="Times New Roman" w:cs="Times New Roman"/>
          <w:sz w:val="22"/>
          <w:szCs w:val="22"/>
        </w:rPr>
        <w:t xml:space="preserve"> diffusion-weighted imaging</w:t>
      </w:r>
      <w:r w:rsidRPr="00412E54">
        <w:rPr>
          <w:rFonts w:ascii="Times New Roman" w:hAnsi="Times New Roman" w:cs="Times New Roman"/>
          <w:sz w:val="20"/>
          <w:szCs w:val="20"/>
        </w:rPr>
        <w:t xml:space="preserve">, FLAIR: fluid-attenuated inversion recovery </w:t>
      </w:r>
      <w:r w:rsidRPr="00412E54">
        <w:rPr>
          <w:rFonts w:ascii="Times New Roman" w:hAnsi="Times New Roman" w:cs="Times New Roman" w:hint="eastAsia"/>
          <w:sz w:val="20"/>
          <w:szCs w:val="20"/>
        </w:rPr>
        <w:t>imaging</w:t>
      </w:r>
      <w:r w:rsidRPr="00412E54">
        <w:rPr>
          <w:rFonts w:ascii="Times New Roman" w:hAnsi="Times New Roman" w:cs="Times New Roman"/>
          <w:sz w:val="20"/>
          <w:szCs w:val="20"/>
        </w:rPr>
        <w:t>, MRI: magnetic resonance imaging, T1WI: T1-weighted imaging, T2WI: T2-weighted imaging.</w:t>
      </w:r>
    </w:p>
    <w:p w14:paraId="20E6F863" w14:textId="77777777" w:rsidR="002C58CD" w:rsidRPr="00ED02A3" w:rsidRDefault="002C58CD" w:rsidP="002C58CD">
      <w:pPr>
        <w:rPr>
          <w:rFonts w:ascii="Times New Roman" w:hAnsi="Times New Roman" w:cs="Times New Roman"/>
          <w:sz w:val="20"/>
          <w:szCs w:val="20"/>
        </w:rPr>
      </w:pPr>
    </w:p>
    <w:p w14:paraId="27D585E5" w14:textId="77777777" w:rsidR="00ED02A3" w:rsidRDefault="00ED02A3" w:rsidP="006033B5">
      <w:pPr>
        <w:rPr>
          <w:rFonts w:ascii="Times New Roman" w:hAnsi="Times New Roman" w:cs="Times New Roman"/>
          <w:sz w:val="20"/>
          <w:szCs w:val="20"/>
        </w:rPr>
        <w:sectPr w:rsidR="00ED02A3" w:rsidSect="00ED02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736824" w14:textId="2EF1E78D" w:rsidR="00ED02A3" w:rsidRPr="00412E54" w:rsidRDefault="006E0703" w:rsidP="00ED02A3">
      <w:pPr>
        <w:rPr>
          <w:rFonts w:ascii="Times New Roman" w:hAnsi="Times New Roman" w:cs="Times New Roman"/>
          <w:sz w:val="20"/>
          <w:szCs w:val="20"/>
        </w:rPr>
      </w:pPr>
      <w:bookmarkStart w:id="8" w:name="OLE_LINK69"/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F732DCA" wp14:editId="6B2C8EE0">
            <wp:extent cx="5274310" cy="5652135"/>
            <wp:effectExtent l="0" t="0" r="0" b="0"/>
            <wp:docPr id="1275618587" name="图片 5" descr="日历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618587" name="图片 5" descr="日历&#10;&#10;低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02A3" w:rsidRPr="00412E54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D02A3">
        <w:rPr>
          <w:rFonts w:ascii="Times New Roman" w:hAnsi="Times New Roman" w:cs="Times New Roman"/>
          <w:b/>
          <w:bCs/>
          <w:sz w:val="20"/>
          <w:szCs w:val="20"/>
        </w:rPr>
        <w:t>. S3</w:t>
      </w:r>
      <w:r w:rsidR="00ED02A3"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D02A3" w:rsidRPr="00412E54">
        <w:rPr>
          <w:rFonts w:ascii="Times New Roman" w:hAnsi="Times New Roman" w:cs="Times New Roman"/>
          <w:sz w:val="20"/>
          <w:szCs w:val="20"/>
        </w:rPr>
        <w:t>Temporal evolution of atrophy in DADA2.</w:t>
      </w:r>
      <w:bookmarkEnd w:id="8"/>
      <w:r w:rsidR="00ED02A3" w:rsidRPr="00412E54">
        <w:rPr>
          <w:rFonts w:ascii="Times New Roman" w:hAnsi="Times New Roman" w:cs="Times New Roman"/>
          <w:sz w:val="20"/>
          <w:szCs w:val="20"/>
        </w:rPr>
        <w:t xml:space="preserve"> </w:t>
      </w:r>
      <w:r w:rsidR="004C104B" w:rsidRPr="00412E54">
        <w:rPr>
          <w:rFonts w:ascii="Times New Roman" w:hAnsi="Times New Roman" w:cs="Times New Roman"/>
          <w:sz w:val="20"/>
          <w:szCs w:val="20"/>
        </w:rPr>
        <w:t>a-c</w:t>
      </w:r>
      <w:r w:rsidR="00ED02A3" w:rsidRPr="00412E54">
        <w:rPr>
          <w:rFonts w:ascii="Times New Roman" w:hAnsi="Times New Roman" w:cs="Times New Roman"/>
          <w:sz w:val="20"/>
          <w:szCs w:val="20"/>
        </w:rPr>
        <w:t>: The axial T2WI (3.0T MRI) before HS (</w:t>
      </w:r>
      <w:r w:rsidR="004C104B" w:rsidRPr="00412E54">
        <w:rPr>
          <w:rFonts w:ascii="Times New Roman" w:hAnsi="Times New Roman" w:cs="Times New Roman"/>
          <w:sz w:val="20"/>
          <w:szCs w:val="20"/>
        </w:rPr>
        <w:t>a</w:t>
      </w:r>
      <w:r w:rsidR="00D2391D">
        <w:rPr>
          <w:rFonts w:ascii="Times New Roman" w:hAnsi="Times New Roman" w:cs="Times New Roman" w:hint="eastAsia"/>
          <w:sz w:val="20"/>
          <w:szCs w:val="20"/>
        </w:rPr>
        <w:t>, 31-year-old male, before anti-TNF therapy</w:t>
      </w:r>
      <w:r w:rsidR="00ED02A3" w:rsidRPr="00412E54">
        <w:rPr>
          <w:rFonts w:ascii="Times New Roman" w:hAnsi="Times New Roman" w:cs="Times New Roman"/>
          <w:sz w:val="20"/>
          <w:szCs w:val="20"/>
        </w:rPr>
        <w:t>), 4 months after HS</w:t>
      </w:r>
      <w:r w:rsidR="006A6B87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D2391D" w:rsidRPr="00412E54">
        <w:rPr>
          <w:rFonts w:ascii="Times New Roman" w:hAnsi="Times New Roman" w:cs="Times New Roman"/>
          <w:sz w:val="20"/>
          <w:szCs w:val="20"/>
        </w:rPr>
        <w:t>b</w:t>
      </w:r>
      <w:r w:rsidR="00D2391D">
        <w:rPr>
          <w:rFonts w:ascii="Times New Roman" w:hAnsi="Times New Roman" w:cs="Times New Roman" w:hint="eastAsia"/>
          <w:sz w:val="20"/>
          <w:szCs w:val="20"/>
        </w:rPr>
        <w:t xml:space="preserve">, 31 years old, </w:t>
      </w:r>
      <w:r w:rsidR="006A6B87">
        <w:rPr>
          <w:rFonts w:ascii="Times New Roman" w:hAnsi="Times New Roman" w:cs="Times New Roman" w:hint="eastAsia"/>
          <w:sz w:val="20"/>
          <w:szCs w:val="20"/>
        </w:rPr>
        <w:t>before anti-TNF therapy)</w:t>
      </w:r>
      <w:r w:rsidR="00ED02A3" w:rsidRPr="00412E54">
        <w:rPr>
          <w:rFonts w:ascii="Times New Roman" w:hAnsi="Times New Roman" w:cs="Times New Roman"/>
          <w:sz w:val="20"/>
          <w:szCs w:val="20"/>
        </w:rPr>
        <w:t>, and 1 year after HS(</w:t>
      </w:r>
      <w:r w:rsidR="004C104B" w:rsidRPr="00412E54">
        <w:rPr>
          <w:rFonts w:ascii="Times New Roman" w:hAnsi="Times New Roman" w:cs="Times New Roman"/>
          <w:sz w:val="20"/>
          <w:szCs w:val="20"/>
        </w:rPr>
        <w:t>c</w:t>
      </w:r>
      <w:r w:rsidR="00D2391D">
        <w:rPr>
          <w:rFonts w:ascii="Times New Roman" w:hAnsi="Times New Roman" w:cs="Times New Roman" w:hint="eastAsia"/>
          <w:sz w:val="20"/>
          <w:szCs w:val="20"/>
        </w:rPr>
        <w:t>, 10 months after anti-TNF therapy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) show that the asymmetric atrophy of the right cerebral peduncle (arrow) was aggravated after HS. </w:t>
      </w:r>
      <w:r w:rsidR="004C104B" w:rsidRPr="00412E54">
        <w:rPr>
          <w:rFonts w:ascii="Times New Roman" w:hAnsi="Times New Roman" w:cs="Times New Roman"/>
          <w:sz w:val="20"/>
          <w:szCs w:val="20"/>
        </w:rPr>
        <w:t>d-</w:t>
      </w:r>
      <w:proofErr w:type="spellStart"/>
      <w:r w:rsidR="004C104B" w:rsidRPr="00412E5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C104B" w:rsidRPr="00412E54">
        <w:rPr>
          <w:rFonts w:ascii="Times New Roman" w:hAnsi="Times New Roman" w:cs="Times New Roman"/>
          <w:sz w:val="20"/>
          <w:szCs w:val="20"/>
        </w:rPr>
        <w:t>: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 The axial and sagittal T1WI of a </w:t>
      </w:r>
      <w:r w:rsidR="004E0D7B">
        <w:rPr>
          <w:rFonts w:ascii="Times New Roman" w:hAnsi="Times New Roman" w:cs="Times New Roman" w:hint="eastAsia"/>
          <w:sz w:val="20"/>
          <w:szCs w:val="20"/>
        </w:rPr>
        <w:t xml:space="preserve">male </w:t>
      </w:r>
      <w:r w:rsidR="00ED02A3" w:rsidRPr="00412E54">
        <w:rPr>
          <w:rFonts w:ascii="Times New Roman" w:hAnsi="Times New Roman" w:cs="Times New Roman"/>
          <w:sz w:val="20"/>
          <w:szCs w:val="20"/>
        </w:rPr>
        <w:t>patient</w:t>
      </w:r>
      <w:r w:rsidR="004E0D7B">
        <w:rPr>
          <w:rFonts w:ascii="Times New Roman" w:hAnsi="Times New Roman" w:cs="Times New Roman" w:hint="eastAsia"/>
          <w:sz w:val="20"/>
          <w:szCs w:val="20"/>
        </w:rPr>
        <w:t xml:space="preserve"> at the age of 8 years </w:t>
      </w:r>
      <w:r w:rsidR="00ED02A3" w:rsidRPr="00412E54">
        <w:rPr>
          <w:rFonts w:ascii="Times New Roman" w:hAnsi="Times New Roman" w:cs="Times New Roman"/>
          <w:sz w:val="20"/>
          <w:szCs w:val="20"/>
        </w:rPr>
        <w:t>(</w:t>
      </w:r>
      <w:r w:rsidR="004C104B" w:rsidRPr="00412E54">
        <w:rPr>
          <w:rFonts w:ascii="Times New Roman" w:hAnsi="Times New Roman" w:cs="Times New Roman"/>
          <w:sz w:val="20"/>
          <w:szCs w:val="20"/>
        </w:rPr>
        <w:t>d, g,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 3.0T MRI</w:t>
      </w:r>
      <w:r w:rsidR="004E0D7B">
        <w:rPr>
          <w:rFonts w:ascii="Times New Roman" w:hAnsi="Times New Roman" w:cs="Times New Roman" w:hint="eastAsia"/>
          <w:sz w:val="20"/>
          <w:szCs w:val="20"/>
        </w:rPr>
        <w:t>, before anti-TNF therapy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), </w:t>
      </w:r>
      <w:r w:rsidR="004E0D7B">
        <w:rPr>
          <w:rFonts w:ascii="Times New Roman" w:hAnsi="Times New Roman" w:cs="Times New Roman" w:hint="eastAsia"/>
          <w:sz w:val="20"/>
          <w:szCs w:val="20"/>
        </w:rPr>
        <w:t>at the age of 23</w:t>
      </w:r>
      <w:r w:rsidR="004E0D7B" w:rsidRPr="00412E54">
        <w:rPr>
          <w:rFonts w:ascii="Times New Roman" w:hAnsi="Times New Roman" w:cs="Times New Roman"/>
          <w:sz w:val="20"/>
          <w:szCs w:val="20"/>
        </w:rPr>
        <w:t xml:space="preserve"> </w:t>
      </w:r>
      <w:r w:rsidR="00ED02A3" w:rsidRPr="00412E54">
        <w:rPr>
          <w:rFonts w:ascii="Times New Roman" w:hAnsi="Times New Roman" w:cs="Times New Roman"/>
          <w:sz w:val="20"/>
          <w:szCs w:val="20"/>
        </w:rPr>
        <w:t>(</w:t>
      </w:r>
      <w:r w:rsidR="004C104B" w:rsidRPr="00412E54">
        <w:rPr>
          <w:rFonts w:ascii="Times New Roman" w:hAnsi="Times New Roman" w:cs="Times New Roman"/>
          <w:sz w:val="20"/>
          <w:szCs w:val="20"/>
        </w:rPr>
        <w:t>e, h,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 5.0T MRI, 1 month after anti-TNF therapy), and </w:t>
      </w:r>
      <w:r w:rsidR="004E0D7B">
        <w:rPr>
          <w:rFonts w:ascii="Times New Roman" w:hAnsi="Times New Roman" w:cs="Times New Roman" w:hint="eastAsia"/>
          <w:sz w:val="20"/>
          <w:szCs w:val="20"/>
        </w:rPr>
        <w:t>at the age of 25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 (</w:t>
      </w:r>
      <w:r w:rsidR="004C104B" w:rsidRPr="00412E54">
        <w:rPr>
          <w:rFonts w:ascii="Times New Roman" w:hAnsi="Times New Roman" w:cs="Times New Roman"/>
          <w:sz w:val="20"/>
          <w:szCs w:val="20"/>
        </w:rPr>
        <w:t xml:space="preserve">f, </w:t>
      </w:r>
      <w:proofErr w:type="spellStart"/>
      <w:r w:rsidR="004C104B" w:rsidRPr="00412E5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C104B" w:rsidRPr="00412E54">
        <w:rPr>
          <w:rFonts w:ascii="Times New Roman" w:hAnsi="Times New Roman" w:cs="Times New Roman"/>
          <w:sz w:val="20"/>
          <w:szCs w:val="20"/>
        </w:rPr>
        <w:t>,</w:t>
      </w:r>
      <w:r w:rsidR="00ED02A3" w:rsidRPr="00412E54">
        <w:rPr>
          <w:rFonts w:ascii="Times New Roman" w:hAnsi="Times New Roman" w:cs="Times New Roman"/>
          <w:sz w:val="20"/>
          <w:szCs w:val="20"/>
        </w:rPr>
        <w:t xml:space="preserve"> 5.0T MRI, 2 years after anti-TNF therapy), respectively. The symmetric atrophy of the brainstem and cerebellum progressed with the accumulation of infarcts (arrow) in the brainstem (</w:t>
      </w:r>
      <w:r w:rsidR="004C104B" w:rsidRPr="00412E54">
        <w:rPr>
          <w:rFonts w:ascii="Times New Roman" w:hAnsi="Times New Roman" w:cs="Times New Roman"/>
          <w:sz w:val="20"/>
          <w:szCs w:val="20"/>
        </w:rPr>
        <w:t>e, h</w:t>
      </w:r>
      <w:r w:rsidR="00ED02A3" w:rsidRPr="00412E54">
        <w:rPr>
          <w:rFonts w:ascii="Times New Roman" w:hAnsi="Times New Roman" w:cs="Times New Roman"/>
          <w:sz w:val="20"/>
          <w:szCs w:val="20"/>
        </w:rPr>
        <w:t>) and was stable after anti-TNF therapy (</w:t>
      </w:r>
      <w:r w:rsidR="004C104B" w:rsidRPr="00412E54">
        <w:rPr>
          <w:rFonts w:ascii="Times New Roman" w:hAnsi="Times New Roman" w:cs="Times New Roman"/>
          <w:sz w:val="20"/>
          <w:szCs w:val="20"/>
        </w:rPr>
        <w:t xml:space="preserve">f, </w:t>
      </w:r>
      <w:proofErr w:type="spellStart"/>
      <w:r w:rsidR="004C104B" w:rsidRPr="00412E5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ED02A3" w:rsidRPr="00412E54">
        <w:rPr>
          <w:rFonts w:ascii="Times New Roman" w:hAnsi="Times New Roman" w:cs="Times New Roman"/>
          <w:sz w:val="20"/>
          <w:szCs w:val="20"/>
        </w:rPr>
        <w:t>).</w:t>
      </w:r>
    </w:p>
    <w:p w14:paraId="576EF95B" w14:textId="77777777" w:rsidR="00ED02A3" w:rsidRPr="00412E54" w:rsidRDefault="00ED02A3" w:rsidP="00ED02A3">
      <w:pPr>
        <w:rPr>
          <w:rFonts w:ascii="Times New Roman" w:hAnsi="Times New Roman" w:cs="Times New Roman"/>
          <w:sz w:val="20"/>
          <w:szCs w:val="20"/>
        </w:rPr>
      </w:pPr>
      <w:r w:rsidRPr="00412E5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12E54">
        <w:rPr>
          <w:rFonts w:ascii="Times New Roman" w:hAnsi="Times New Roman" w:cs="Times New Roman"/>
          <w:sz w:val="20"/>
          <w:szCs w:val="20"/>
        </w:rPr>
        <w:t xml:space="preserve">DADA2: Deficiency of adenosine deaminase 2, FLAIR: fluid-attenuated inversion recovery </w:t>
      </w:r>
      <w:r w:rsidRPr="00412E54">
        <w:rPr>
          <w:rFonts w:ascii="Times New Roman" w:hAnsi="Times New Roman" w:cs="Times New Roman" w:hint="eastAsia"/>
          <w:sz w:val="20"/>
          <w:szCs w:val="20"/>
        </w:rPr>
        <w:t>imaging</w:t>
      </w:r>
      <w:r w:rsidRPr="00412E54">
        <w:rPr>
          <w:rFonts w:ascii="Times New Roman" w:hAnsi="Times New Roman" w:cs="Times New Roman"/>
          <w:sz w:val="20"/>
          <w:szCs w:val="20"/>
        </w:rPr>
        <w:t xml:space="preserve">, HS: hemorrhagic stroke, TNF: </w:t>
      </w:r>
      <w:r w:rsidRPr="00412E54">
        <w:rPr>
          <w:rFonts w:ascii="Times New Roman" w:hAnsi="Times New Roman" w:cs="Times New Roman"/>
          <w:sz w:val="22"/>
          <w:szCs w:val="22"/>
        </w:rPr>
        <w:t>tumor necrosis factor,</w:t>
      </w:r>
      <w:r w:rsidRPr="00412E54">
        <w:rPr>
          <w:rFonts w:ascii="Times New Roman" w:hAnsi="Times New Roman" w:cs="Times New Roman"/>
          <w:sz w:val="20"/>
          <w:szCs w:val="20"/>
        </w:rPr>
        <w:t xml:space="preserve"> MRI: magnetic resonance imaging, T1WI: T1-weighted imaging, T2WI: T2-weighted imaging. </w:t>
      </w:r>
    </w:p>
    <w:p w14:paraId="35A9C3C3" w14:textId="77777777" w:rsidR="00923FEE" w:rsidRPr="002C58CD" w:rsidRDefault="00923FEE" w:rsidP="006033B5">
      <w:pPr>
        <w:rPr>
          <w:rFonts w:ascii="Times New Roman" w:hAnsi="Times New Roman" w:cs="Times New Roman"/>
          <w:sz w:val="20"/>
          <w:szCs w:val="20"/>
        </w:rPr>
      </w:pPr>
    </w:p>
    <w:sectPr w:rsidR="00923FEE" w:rsidRPr="002C58CD" w:rsidSect="00ED0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843C5"/>
    <w:multiLevelType w:val="hybridMultilevel"/>
    <w:tmpl w:val="A82C3514"/>
    <w:lvl w:ilvl="0" w:tplc="A322DF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25879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21"/>
    <w:rsid w:val="00002686"/>
    <w:rsid w:val="000102DA"/>
    <w:rsid w:val="00013B4A"/>
    <w:rsid w:val="00020B4D"/>
    <w:rsid w:val="00021F9E"/>
    <w:rsid w:val="000232C8"/>
    <w:rsid w:val="00026D1E"/>
    <w:rsid w:val="00035651"/>
    <w:rsid w:val="00060928"/>
    <w:rsid w:val="00060FF2"/>
    <w:rsid w:val="00067C7B"/>
    <w:rsid w:val="00072D0B"/>
    <w:rsid w:val="0008385D"/>
    <w:rsid w:val="00093DA7"/>
    <w:rsid w:val="000A494D"/>
    <w:rsid w:val="000B0F76"/>
    <w:rsid w:val="000B27F2"/>
    <w:rsid w:val="000B7ACA"/>
    <w:rsid w:val="000D2549"/>
    <w:rsid w:val="000E25F9"/>
    <w:rsid w:val="000E5025"/>
    <w:rsid w:val="000F1A1D"/>
    <w:rsid w:val="000F33FA"/>
    <w:rsid w:val="00114919"/>
    <w:rsid w:val="00116C86"/>
    <w:rsid w:val="0011744C"/>
    <w:rsid w:val="00117C92"/>
    <w:rsid w:val="0012731E"/>
    <w:rsid w:val="0013688C"/>
    <w:rsid w:val="00153D6E"/>
    <w:rsid w:val="00155B6D"/>
    <w:rsid w:val="0015769F"/>
    <w:rsid w:val="00163196"/>
    <w:rsid w:val="0016642B"/>
    <w:rsid w:val="0017077F"/>
    <w:rsid w:val="00173809"/>
    <w:rsid w:val="00173E3C"/>
    <w:rsid w:val="0018512C"/>
    <w:rsid w:val="0018731E"/>
    <w:rsid w:val="001938CF"/>
    <w:rsid w:val="00197705"/>
    <w:rsid w:val="001A1453"/>
    <w:rsid w:val="001B06D6"/>
    <w:rsid w:val="001B49BE"/>
    <w:rsid w:val="001B552E"/>
    <w:rsid w:val="001B63AB"/>
    <w:rsid w:val="001B7C6E"/>
    <w:rsid w:val="001C6DE3"/>
    <w:rsid w:val="001E2BA0"/>
    <w:rsid w:val="001E3E2C"/>
    <w:rsid w:val="001E4CF3"/>
    <w:rsid w:val="001F441A"/>
    <w:rsid w:val="0020233F"/>
    <w:rsid w:val="00202571"/>
    <w:rsid w:val="00203CA2"/>
    <w:rsid w:val="002047B2"/>
    <w:rsid w:val="00204921"/>
    <w:rsid w:val="00216EFC"/>
    <w:rsid w:val="002177B9"/>
    <w:rsid w:val="002210F0"/>
    <w:rsid w:val="00231DD6"/>
    <w:rsid w:val="00236E90"/>
    <w:rsid w:val="00242CC2"/>
    <w:rsid w:val="00242F67"/>
    <w:rsid w:val="00246284"/>
    <w:rsid w:val="00251DB6"/>
    <w:rsid w:val="00251F03"/>
    <w:rsid w:val="00256CB7"/>
    <w:rsid w:val="00260B85"/>
    <w:rsid w:val="00266068"/>
    <w:rsid w:val="00274DE2"/>
    <w:rsid w:val="0027658D"/>
    <w:rsid w:val="00281F5A"/>
    <w:rsid w:val="00295A8F"/>
    <w:rsid w:val="00295D26"/>
    <w:rsid w:val="002A060D"/>
    <w:rsid w:val="002A0656"/>
    <w:rsid w:val="002A12C2"/>
    <w:rsid w:val="002A2312"/>
    <w:rsid w:val="002A3A8F"/>
    <w:rsid w:val="002A40F8"/>
    <w:rsid w:val="002A508F"/>
    <w:rsid w:val="002A6BDD"/>
    <w:rsid w:val="002B43C3"/>
    <w:rsid w:val="002C0053"/>
    <w:rsid w:val="002C023D"/>
    <w:rsid w:val="002C49AB"/>
    <w:rsid w:val="002C58CD"/>
    <w:rsid w:val="002D455A"/>
    <w:rsid w:val="002E0FC6"/>
    <w:rsid w:val="002E580A"/>
    <w:rsid w:val="002F33AC"/>
    <w:rsid w:val="002F4C8A"/>
    <w:rsid w:val="002F6A85"/>
    <w:rsid w:val="00302101"/>
    <w:rsid w:val="00302753"/>
    <w:rsid w:val="00305F78"/>
    <w:rsid w:val="003169B9"/>
    <w:rsid w:val="003213E6"/>
    <w:rsid w:val="00325418"/>
    <w:rsid w:val="00326ED1"/>
    <w:rsid w:val="003311AC"/>
    <w:rsid w:val="00331D97"/>
    <w:rsid w:val="00335A03"/>
    <w:rsid w:val="00336E33"/>
    <w:rsid w:val="00345CB9"/>
    <w:rsid w:val="0037029A"/>
    <w:rsid w:val="0037120B"/>
    <w:rsid w:val="00374149"/>
    <w:rsid w:val="003837CE"/>
    <w:rsid w:val="003871A4"/>
    <w:rsid w:val="00393343"/>
    <w:rsid w:val="003A0A00"/>
    <w:rsid w:val="003A51D0"/>
    <w:rsid w:val="003A5609"/>
    <w:rsid w:val="003A5C71"/>
    <w:rsid w:val="003B4B28"/>
    <w:rsid w:val="003B7F2A"/>
    <w:rsid w:val="003C24B5"/>
    <w:rsid w:val="003D42D7"/>
    <w:rsid w:val="003D5AE7"/>
    <w:rsid w:val="003E0CB2"/>
    <w:rsid w:val="003E289E"/>
    <w:rsid w:val="003E2CBC"/>
    <w:rsid w:val="003E3DAC"/>
    <w:rsid w:val="00402F48"/>
    <w:rsid w:val="00403568"/>
    <w:rsid w:val="0040508E"/>
    <w:rsid w:val="0041421D"/>
    <w:rsid w:val="00417AA1"/>
    <w:rsid w:val="00443231"/>
    <w:rsid w:val="00443A4A"/>
    <w:rsid w:val="004511C4"/>
    <w:rsid w:val="00463C04"/>
    <w:rsid w:val="0046548A"/>
    <w:rsid w:val="0047077A"/>
    <w:rsid w:val="00497706"/>
    <w:rsid w:val="004B1A65"/>
    <w:rsid w:val="004B5156"/>
    <w:rsid w:val="004B630E"/>
    <w:rsid w:val="004C104B"/>
    <w:rsid w:val="004C1B22"/>
    <w:rsid w:val="004C511A"/>
    <w:rsid w:val="004E0774"/>
    <w:rsid w:val="004E0D7B"/>
    <w:rsid w:val="004F36FA"/>
    <w:rsid w:val="004F4D9D"/>
    <w:rsid w:val="0050334E"/>
    <w:rsid w:val="0050425C"/>
    <w:rsid w:val="00510BB8"/>
    <w:rsid w:val="00515F0C"/>
    <w:rsid w:val="005238F9"/>
    <w:rsid w:val="00533E72"/>
    <w:rsid w:val="00536924"/>
    <w:rsid w:val="00537D9E"/>
    <w:rsid w:val="005459E1"/>
    <w:rsid w:val="00552AB7"/>
    <w:rsid w:val="00552B6B"/>
    <w:rsid w:val="00553BB1"/>
    <w:rsid w:val="00554F58"/>
    <w:rsid w:val="00586F92"/>
    <w:rsid w:val="005A0098"/>
    <w:rsid w:val="005A5D1F"/>
    <w:rsid w:val="005B555B"/>
    <w:rsid w:val="005B5567"/>
    <w:rsid w:val="005B7A30"/>
    <w:rsid w:val="005C1504"/>
    <w:rsid w:val="005E51B2"/>
    <w:rsid w:val="005E6B4C"/>
    <w:rsid w:val="006033B5"/>
    <w:rsid w:val="00603853"/>
    <w:rsid w:val="00630311"/>
    <w:rsid w:val="0063094F"/>
    <w:rsid w:val="00634EF1"/>
    <w:rsid w:val="0063556E"/>
    <w:rsid w:val="00635F0C"/>
    <w:rsid w:val="006368A9"/>
    <w:rsid w:val="00640DA9"/>
    <w:rsid w:val="00643110"/>
    <w:rsid w:val="00645071"/>
    <w:rsid w:val="00646E76"/>
    <w:rsid w:val="00665485"/>
    <w:rsid w:val="00665C17"/>
    <w:rsid w:val="0067038F"/>
    <w:rsid w:val="0068026C"/>
    <w:rsid w:val="00681FA6"/>
    <w:rsid w:val="00694826"/>
    <w:rsid w:val="0069773F"/>
    <w:rsid w:val="006A3C1E"/>
    <w:rsid w:val="006A46D6"/>
    <w:rsid w:val="006A5127"/>
    <w:rsid w:val="006A6B87"/>
    <w:rsid w:val="006C6F67"/>
    <w:rsid w:val="006D0480"/>
    <w:rsid w:val="006D0822"/>
    <w:rsid w:val="006E0703"/>
    <w:rsid w:val="006E286E"/>
    <w:rsid w:val="006E346A"/>
    <w:rsid w:val="006F1553"/>
    <w:rsid w:val="006F2CF2"/>
    <w:rsid w:val="006F612D"/>
    <w:rsid w:val="007029F4"/>
    <w:rsid w:val="007101A6"/>
    <w:rsid w:val="00711885"/>
    <w:rsid w:val="00720F7C"/>
    <w:rsid w:val="007214EE"/>
    <w:rsid w:val="00723B5D"/>
    <w:rsid w:val="0073543E"/>
    <w:rsid w:val="00736E60"/>
    <w:rsid w:val="0075050F"/>
    <w:rsid w:val="007511AB"/>
    <w:rsid w:val="007535CF"/>
    <w:rsid w:val="0075642F"/>
    <w:rsid w:val="0075682E"/>
    <w:rsid w:val="00772E90"/>
    <w:rsid w:val="007821E6"/>
    <w:rsid w:val="0079031F"/>
    <w:rsid w:val="007909B3"/>
    <w:rsid w:val="007915B2"/>
    <w:rsid w:val="00792A88"/>
    <w:rsid w:val="007A019C"/>
    <w:rsid w:val="007A6AA9"/>
    <w:rsid w:val="007B0F90"/>
    <w:rsid w:val="007B29A3"/>
    <w:rsid w:val="007C227E"/>
    <w:rsid w:val="007C513B"/>
    <w:rsid w:val="007C58C2"/>
    <w:rsid w:val="007D2FD6"/>
    <w:rsid w:val="007D3FE8"/>
    <w:rsid w:val="007D5B25"/>
    <w:rsid w:val="007E69D8"/>
    <w:rsid w:val="007F0231"/>
    <w:rsid w:val="007F47A4"/>
    <w:rsid w:val="007F68F0"/>
    <w:rsid w:val="00812F44"/>
    <w:rsid w:val="008318BD"/>
    <w:rsid w:val="008349C6"/>
    <w:rsid w:val="0084417A"/>
    <w:rsid w:val="00844D2F"/>
    <w:rsid w:val="008455D1"/>
    <w:rsid w:val="00862F6A"/>
    <w:rsid w:val="0086489E"/>
    <w:rsid w:val="00865084"/>
    <w:rsid w:val="00870060"/>
    <w:rsid w:val="00872F94"/>
    <w:rsid w:val="008773AD"/>
    <w:rsid w:val="00884456"/>
    <w:rsid w:val="008878F4"/>
    <w:rsid w:val="00892811"/>
    <w:rsid w:val="008A311E"/>
    <w:rsid w:val="008A5339"/>
    <w:rsid w:val="008A63B8"/>
    <w:rsid w:val="008B5462"/>
    <w:rsid w:val="008C1936"/>
    <w:rsid w:val="008C3105"/>
    <w:rsid w:val="008D01E9"/>
    <w:rsid w:val="008D1617"/>
    <w:rsid w:val="008D1BBB"/>
    <w:rsid w:val="008D7B42"/>
    <w:rsid w:val="008E26EF"/>
    <w:rsid w:val="008E65BC"/>
    <w:rsid w:val="008E6BD8"/>
    <w:rsid w:val="008E783B"/>
    <w:rsid w:val="009026A4"/>
    <w:rsid w:val="00907B9C"/>
    <w:rsid w:val="0091333A"/>
    <w:rsid w:val="00917D8F"/>
    <w:rsid w:val="00920CB7"/>
    <w:rsid w:val="00922D17"/>
    <w:rsid w:val="009233E0"/>
    <w:rsid w:val="00923D27"/>
    <w:rsid w:val="00923FEE"/>
    <w:rsid w:val="00930443"/>
    <w:rsid w:val="00940FB6"/>
    <w:rsid w:val="00941572"/>
    <w:rsid w:val="00943683"/>
    <w:rsid w:val="009438AC"/>
    <w:rsid w:val="00945881"/>
    <w:rsid w:val="00950F68"/>
    <w:rsid w:val="00957469"/>
    <w:rsid w:val="00964D3D"/>
    <w:rsid w:val="00973F4B"/>
    <w:rsid w:val="009768F6"/>
    <w:rsid w:val="00991DD5"/>
    <w:rsid w:val="009928FD"/>
    <w:rsid w:val="009948E7"/>
    <w:rsid w:val="009949C4"/>
    <w:rsid w:val="009A2E6E"/>
    <w:rsid w:val="009B0FBA"/>
    <w:rsid w:val="009C157D"/>
    <w:rsid w:val="009C22E9"/>
    <w:rsid w:val="009C23CB"/>
    <w:rsid w:val="009E3095"/>
    <w:rsid w:val="009E635A"/>
    <w:rsid w:val="009F156B"/>
    <w:rsid w:val="009F2B35"/>
    <w:rsid w:val="009F4F30"/>
    <w:rsid w:val="00A06190"/>
    <w:rsid w:val="00A11C1D"/>
    <w:rsid w:val="00A11F74"/>
    <w:rsid w:val="00A208EB"/>
    <w:rsid w:val="00A238B6"/>
    <w:rsid w:val="00A23F82"/>
    <w:rsid w:val="00A32EB7"/>
    <w:rsid w:val="00A410A1"/>
    <w:rsid w:val="00A54BFB"/>
    <w:rsid w:val="00A64758"/>
    <w:rsid w:val="00A64A44"/>
    <w:rsid w:val="00A65C5E"/>
    <w:rsid w:val="00A7081A"/>
    <w:rsid w:val="00A72AC2"/>
    <w:rsid w:val="00A72F0F"/>
    <w:rsid w:val="00A81A91"/>
    <w:rsid w:val="00A85390"/>
    <w:rsid w:val="00A85FD8"/>
    <w:rsid w:val="00A8604D"/>
    <w:rsid w:val="00A9470D"/>
    <w:rsid w:val="00A9501A"/>
    <w:rsid w:val="00AA136E"/>
    <w:rsid w:val="00AC2FBA"/>
    <w:rsid w:val="00AC4351"/>
    <w:rsid w:val="00AC5055"/>
    <w:rsid w:val="00AC5FD0"/>
    <w:rsid w:val="00AD041A"/>
    <w:rsid w:val="00AD6FD7"/>
    <w:rsid w:val="00AE21DC"/>
    <w:rsid w:val="00AE2D06"/>
    <w:rsid w:val="00AE34B0"/>
    <w:rsid w:val="00AE67F1"/>
    <w:rsid w:val="00B1051C"/>
    <w:rsid w:val="00B23355"/>
    <w:rsid w:val="00B25C35"/>
    <w:rsid w:val="00B326BA"/>
    <w:rsid w:val="00B424A5"/>
    <w:rsid w:val="00B458F7"/>
    <w:rsid w:val="00B566E9"/>
    <w:rsid w:val="00B57234"/>
    <w:rsid w:val="00B6123B"/>
    <w:rsid w:val="00B642CF"/>
    <w:rsid w:val="00B71048"/>
    <w:rsid w:val="00B80CE3"/>
    <w:rsid w:val="00B86242"/>
    <w:rsid w:val="00B8776A"/>
    <w:rsid w:val="00B9435A"/>
    <w:rsid w:val="00BB48EE"/>
    <w:rsid w:val="00BC1136"/>
    <w:rsid w:val="00BC7518"/>
    <w:rsid w:val="00BD1D96"/>
    <w:rsid w:val="00BE4DCD"/>
    <w:rsid w:val="00BE79E4"/>
    <w:rsid w:val="00BF21B3"/>
    <w:rsid w:val="00BF633D"/>
    <w:rsid w:val="00C051E6"/>
    <w:rsid w:val="00C067C2"/>
    <w:rsid w:val="00C13535"/>
    <w:rsid w:val="00C27B20"/>
    <w:rsid w:val="00C317E7"/>
    <w:rsid w:val="00C32703"/>
    <w:rsid w:val="00C33E6A"/>
    <w:rsid w:val="00C352AC"/>
    <w:rsid w:val="00C36266"/>
    <w:rsid w:val="00C36BBF"/>
    <w:rsid w:val="00C44377"/>
    <w:rsid w:val="00C567AF"/>
    <w:rsid w:val="00C635D3"/>
    <w:rsid w:val="00C66679"/>
    <w:rsid w:val="00C8402B"/>
    <w:rsid w:val="00C90F41"/>
    <w:rsid w:val="00CA31B3"/>
    <w:rsid w:val="00CB6E09"/>
    <w:rsid w:val="00CC6A27"/>
    <w:rsid w:val="00CD2B9C"/>
    <w:rsid w:val="00CD3F3F"/>
    <w:rsid w:val="00CE6043"/>
    <w:rsid w:val="00CF4617"/>
    <w:rsid w:val="00D116A8"/>
    <w:rsid w:val="00D14A8A"/>
    <w:rsid w:val="00D164E5"/>
    <w:rsid w:val="00D2391D"/>
    <w:rsid w:val="00D33989"/>
    <w:rsid w:val="00D349D1"/>
    <w:rsid w:val="00D409BD"/>
    <w:rsid w:val="00D50021"/>
    <w:rsid w:val="00D52D6E"/>
    <w:rsid w:val="00D57A31"/>
    <w:rsid w:val="00D610D3"/>
    <w:rsid w:val="00D83067"/>
    <w:rsid w:val="00D92214"/>
    <w:rsid w:val="00D9269E"/>
    <w:rsid w:val="00D95C0B"/>
    <w:rsid w:val="00DA12FD"/>
    <w:rsid w:val="00DA441D"/>
    <w:rsid w:val="00DA5B3D"/>
    <w:rsid w:val="00DB4416"/>
    <w:rsid w:val="00DC0489"/>
    <w:rsid w:val="00DD7919"/>
    <w:rsid w:val="00DE49BD"/>
    <w:rsid w:val="00DF6B77"/>
    <w:rsid w:val="00E1697C"/>
    <w:rsid w:val="00E20579"/>
    <w:rsid w:val="00E23452"/>
    <w:rsid w:val="00E27123"/>
    <w:rsid w:val="00E2739A"/>
    <w:rsid w:val="00E329DE"/>
    <w:rsid w:val="00E37A20"/>
    <w:rsid w:val="00E43F54"/>
    <w:rsid w:val="00E61C42"/>
    <w:rsid w:val="00EA5C69"/>
    <w:rsid w:val="00EA6AD3"/>
    <w:rsid w:val="00EB35F9"/>
    <w:rsid w:val="00EB4B36"/>
    <w:rsid w:val="00EB5C57"/>
    <w:rsid w:val="00EB6C71"/>
    <w:rsid w:val="00EC582B"/>
    <w:rsid w:val="00ED02A3"/>
    <w:rsid w:val="00ED1C60"/>
    <w:rsid w:val="00EE1306"/>
    <w:rsid w:val="00EE1A20"/>
    <w:rsid w:val="00EF6B5E"/>
    <w:rsid w:val="00F01E09"/>
    <w:rsid w:val="00F05965"/>
    <w:rsid w:val="00F13791"/>
    <w:rsid w:val="00F23DF4"/>
    <w:rsid w:val="00F33101"/>
    <w:rsid w:val="00F36E19"/>
    <w:rsid w:val="00F41015"/>
    <w:rsid w:val="00F446B3"/>
    <w:rsid w:val="00F447D9"/>
    <w:rsid w:val="00F4668E"/>
    <w:rsid w:val="00F61895"/>
    <w:rsid w:val="00F64E18"/>
    <w:rsid w:val="00F650EF"/>
    <w:rsid w:val="00F651C5"/>
    <w:rsid w:val="00F705A9"/>
    <w:rsid w:val="00F71774"/>
    <w:rsid w:val="00F802B5"/>
    <w:rsid w:val="00F93DC6"/>
    <w:rsid w:val="00F956AD"/>
    <w:rsid w:val="00F97E87"/>
    <w:rsid w:val="00FA0FA3"/>
    <w:rsid w:val="00FA21CC"/>
    <w:rsid w:val="00FC32E4"/>
    <w:rsid w:val="00FC3BD9"/>
    <w:rsid w:val="00FC728F"/>
    <w:rsid w:val="00FC7DFA"/>
    <w:rsid w:val="00FD1798"/>
    <w:rsid w:val="00FD38D0"/>
    <w:rsid w:val="00FD60E6"/>
    <w:rsid w:val="00FD7BA2"/>
    <w:rsid w:val="00FE17C7"/>
    <w:rsid w:val="00FE61EE"/>
    <w:rsid w:val="00FF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F906"/>
  <w15:chartTrackingRefBased/>
  <w15:docId w15:val="{9FCAAD0D-C26D-1D40-8613-565611C8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33B5"/>
    <w:pPr>
      <w:ind w:firstLineChars="200" w:firstLine="420"/>
    </w:pPr>
  </w:style>
  <w:style w:type="paragraph" w:styleId="a4">
    <w:name w:val="Revision"/>
    <w:hidden/>
    <w:uiPriority w:val="99"/>
    <w:semiHidden/>
    <w:rsid w:val="002B4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00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AD6EF6-79E3-6248-A736-B7222478B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ZHOU</dc:creator>
  <cp:keywords/>
  <dc:description/>
  <cp:lastModifiedBy>YAPING ZHOU</cp:lastModifiedBy>
  <cp:revision>2</cp:revision>
  <dcterms:created xsi:type="dcterms:W3CDTF">2025-12-16T15:19:00Z</dcterms:created>
  <dcterms:modified xsi:type="dcterms:W3CDTF">2025-12-16T15:19:00Z</dcterms:modified>
</cp:coreProperties>
</file>